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5175E" w14:textId="77777777" w:rsidR="00A930F7" w:rsidRPr="00FC3E4B" w:rsidRDefault="00A930F7" w:rsidP="00A930F7">
      <w:pPr>
        <w:jc w:val="center"/>
        <w:rPr>
          <w:sz w:val="32"/>
          <w:szCs w:val="32"/>
        </w:rPr>
      </w:pPr>
      <w:r w:rsidRPr="00FC3E4B">
        <w:rPr>
          <w:sz w:val="32"/>
          <w:szCs w:val="32"/>
        </w:rPr>
        <w:t>“Communication Sheet for Japanese Patients” QI Project</w:t>
      </w:r>
    </w:p>
    <w:p w14:paraId="73CE2F30" w14:textId="77777777" w:rsidR="00A930F7" w:rsidRDefault="00A930F7" w:rsidP="00A930F7">
      <w:pPr>
        <w:jc w:val="right"/>
      </w:pPr>
      <w:r>
        <w:t xml:space="preserve">Kento Sonoda, Teiichi Takedai  </w:t>
      </w:r>
    </w:p>
    <w:p w14:paraId="47F52D90" w14:textId="77777777" w:rsidR="00A930F7" w:rsidRDefault="00A930F7" w:rsidP="00A930F7"/>
    <w:p w14:paraId="26BBFF30" w14:textId="33761EB3" w:rsidR="00A930F7" w:rsidRPr="00FC3E4B" w:rsidRDefault="00A930F7" w:rsidP="00A930F7">
      <w:pPr>
        <w:rPr>
          <w:sz w:val="28"/>
          <w:szCs w:val="28"/>
        </w:rPr>
      </w:pPr>
      <w:r w:rsidRPr="00FC3E4B">
        <w:rPr>
          <w:sz w:val="28"/>
          <w:szCs w:val="28"/>
        </w:rPr>
        <w:t>Questionnaires for health professionals (</w:t>
      </w:r>
      <w:r w:rsidRPr="00BD1D0D">
        <w:rPr>
          <w:sz w:val="28"/>
          <w:szCs w:val="28"/>
        </w:rPr>
        <w:t>post</w:t>
      </w:r>
      <w:r w:rsidRPr="00A930F7">
        <w:rPr>
          <w:b/>
          <w:bCs/>
          <w:sz w:val="28"/>
          <w:szCs w:val="28"/>
        </w:rPr>
        <w:t>-</w:t>
      </w:r>
      <w:r w:rsidRPr="00FC3E4B">
        <w:rPr>
          <w:sz w:val="28"/>
          <w:szCs w:val="28"/>
        </w:rPr>
        <w:t xml:space="preserve">implementation) </w:t>
      </w:r>
    </w:p>
    <w:p w14:paraId="6B6E1A8C" w14:textId="159E40B7" w:rsidR="0026332B" w:rsidRDefault="00BD1D0D"/>
    <w:p w14:paraId="3F8E39FC" w14:textId="4F84CB6F" w:rsidR="00F3607E" w:rsidRPr="00453187" w:rsidRDefault="00F3607E" w:rsidP="00F3607E">
      <w:pPr>
        <w:rPr>
          <w:sz w:val="22"/>
          <w:szCs w:val="22"/>
        </w:rPr>
      </w:pPr>
      <w:r>
        <w:t xml:space="preserve">How long have you worked at FHC Shadyside? ____ years </w:t>
      </w:r>
      <w:r w:rsidRPr="00453187">
        <w:rPr>
          <w:sz w:val="22"/>
          <w:szCs w:val="22"/>
        </w:rPr>
        <w:t xml:space="preserve">(If within 1 year </w:t>
      </w:r>
      <w:r w:rsidRPr="00453187">
        <w:rPr>
          <w:sz w:val="22"/>
          <w:szCs w:val="22"/>
        </w:rPr>
        <w:sym w:font="Wingdings" w:char="F0E0"/>
      </w:r>
      <w:r w:rsidRPr="00453187">
        <w:rPr>
          <w:sz w:val="22"/>
          <w:szCs w:val="22"/>
        </w:rPr>
        <w:t xml:space="preserve"> _____ months)  </w:t>
      </w:r>
    </w:p>
    <w:p w14:paraId="4E53595B" w14:textId="77777777" w:rsidR="00F3607E" w:rsidRDefault="00F3607E" w:rsidP="00F3607E"/>
    <w:p w14:paraId="6E97C59B" w14:textId="347D528B" w:rsidR="00F3607E" w:rsidRDefault="00F3607E" w:rsidP="00F3607E">
      <w:r>
        <w:t xml:space="preserve">Please circle your medical credential(s). RN / LPN / MA / Other(s) __ </w:t>
      </w:r>
    </w:p>
    <w:p w14:paraId="5E6E10FA" w14:textId="77777777" w:rsidR="00F3607E" w:rsidRDefault="00F3607E"/>
    <w:p w14:paraId="196286E8" w14:textId="77777777" w:rsidR="00A930F7" w:rsidRDefault="00A930F7" w:rsidP="00A930F7">
      <w:r>
        <w:t xml:space="preserve">Are you aware that there is a “Communication Sheet” to help communications between Japanese patients and nurses? </w:t>
      </w:r>
    </w:p>
    <w:p w14:paraId="73DE224F" w14:textId="77777777" w:rsidR="00A930F7" w:rsidRDefault="00A930F7" w:rsidP="00A930F7">
      <w:pPr>
        <w:pStyle w:val="ListParagraph"/>
        <w:numPr>
          <w:ilvl w:val="0"/>
          <w:numId w:val="1"/>
        </w:numPr>
      </w:pPr>
      <w:proofErr w:type="gramStart"/>
      <w:r>
        <w:t>YES  /</w:t>
      </w:r>
      <w:proofErr w:type="gramEnd"/>
      <w:r>
        <w:t xml:space="preserve">  NO  / Not Sure  </w:t>
      </w:r>
    </w:p>
    <w:p w14:paraId="2BD71B19" w14:textId="77777777" w:rsidR="00A930F7" w:rsidRDefault="00A930F7" w:rsidP="00A930F7"/>
    <w:p w14:paraId="76376538" w14:textId="77777777" w:rsidR="00A930F7" w:rsidRDefault="00A930F7" w:rsidP="00A930F7">
      <w:r>
        <w:t xml:space="preserve">If you are aware of the “Communication Sheet”, have you ever used the “Communication Sheet” to communicate with Japanese patients? </w:t>
      </w:r>
    </w:p>
    <w:p w14:paraId="46331F10" w14:textId="77777777" w:rsidR="00A930F7" w:rsidRDefault="00A930F7" w:rsidP="00A930F7">
      <w:pPr>
        <w:pStyle w:val="ListParagraph"/>
        <w:numPr>
          <w:ilvl w:val="0"/>
          <w:numId w:val="1"/>
        </w:numPr>
      </w:pPr>
      <w:r>
        <w:t xml:space="preserve">YES / NO / Not Sure </w:t>
      </w:r>
    </w:p>
    <w:p w14:paraId="323B7D42" w14:textId="77777777" w:rsidR="00A930F7" w:rsidRDefault="00A930F7" w:rsidP="00A930F7"/>
    <w:p w14:paraId="2F411BA7" w14:textId="77777777" w:rsidR="00A930F7" w:rsidRDefault="00A930F7" w:rsidP="00A930F7">
      <w:r>
        <w:t xml:space="preserve">Do you think the “Communication Sheet” for Japanese patient is a helpful tool? </w:t>
      </w:r>
    </w:p>
    <w:p w14:paraId="6FCEA4DD" w14:textId="77777777" w:rsidR="00A930F7" w:rsidRDefault="00A930F7" w:rsidP="00A930F7">
      <w:pPr>
        <w:pStyle w:val="ListParagraph"/>
        <w:numPr>
          <w:ilvl w:val="0"/>
          <w:numId w:val="1"/>
        </w:numPr>
      </w:pPr>
      <w:proofErr w:type="gramStart"/>
      <w:r>
        <w:t>YES  /</w:t>
      </w:r>
      <w:proofErr w:type="gramEnd"/>
      <w:r>
        <w:t xml:space="preserve">  NO  /  Not Sure  </w:t>
      </w:r>
    </w:p>
    <w:p w14:paraId="6597B243" w14:textId="77777777" w:rsidR="00A930F7" w:rsidRDefault="00A930F7" w:rsidP="00A930F7"/>
    <w:p w14:paraId="079E9779" w14:textId="77777777" w:rsidR="00A930F7" w:rsidRDefault="00A930F7" w:rsidP="00A930F7">
      <w:r>
        <w:t xml:space="preserve">If yes, please rate the helpfulness of “Communication Sheet” on the scale of 1-5, 1 being slightly helpful and 5 being very helpful. </w:t>
      </w:r>
    </w:p>
    <w:p w14:paraId="6A25BC58" w14:textId="77777777" w:rsidR="00A930F7" w:rsidRDefault="00A930F7" w:rsidP="00A930F7">
      <w:pPr>
        <w:pStyle w:val="ListParagraph"/>
        <w:numPr>
          <w:ilvl w:val="0"/>
          <w:numId w:val="1"/>
        </w:numPr>
      </w:pPr>
      <w:proofErr w:type="gramStart"/>
      <w:r>
        <w:t>1  2</w:t>
      </w:r>
      <w:proofErr w:type="gramEnd"/>
      <w:r>
        <w:t xml:space="preserve">  3  4  5  </w:t>
      </w:r>
    </w:p>
    <w:p w14:paraId="50C7BB1F" w14:textId="4C3ACBA4" w:rsidR="00A930F7" w:rsidRDefault="00A930F7"/>
    <w:p w14:paraId="06A33603" w14:textId="2462CAFA" w:rsidR="00A930F7" w:rsidRDefault="00A930F7">
      <w:r>
        <w:t xml:space="preserve">Comments; </w:t>
      </w:r>
    </w:p>
    <w:p w14:paraId="7D11A2C5" w14:textId="289E6A7C" w:rsidR="00A930F7" w:rsidRDefault="00A930F7"/>
    <w:p w14:paraId="6067E7E5" w14:textId="0D3815A9" w:rsidR="00A930F7" w:rsidRDefault="00A930F7"/>
    <w:p w14:paraId="3BA3A33A" w14:textId="77777777" w:rsidR="00A930F7" w:rsidRDefault="00A930F7"/>
    <w:sectPr w:rsidR="00A930F7" w:rsidSect="00AE1E1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103139"/>
    <w:multiLevelType w:val="hybridMultilevel"/>
    <w:tmpl w:val="449A213C"/>
    <w:lvl w:ilvl="0" w:tplc="F32A297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7851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0F7"/>
    <w:rsid w:val="000801B4"/>
    <w:rsid w:val="000E5F9D"/>
    <w:rsid w:val="000F4976"/>
    <w:rsid w:val="002334BF"/>
    <w:rsid w:val="00286F48"/>
    <w:rsid w:val="00351DC0"/>
    <w:rsid w:val="00370DD9"/>
    <w:rsid w:val="00525F7A"/>
    <w:rsid w:val="00542CE1"/>
    <w:rsid w:val="006E57E2"/>
    <w:rsid w:val="008157CB"/>
    <w:rsid w:val="008831A9"/>
    <w:rsid w:val="008841CF"/>
    <w:rsid w:val="008E2363"/>
    <w:rsid w:val="009704C6"/>
    <w:rsid w:val="00A930F7"/>
    <w:rsid w:val="00AE1E1E"/>
    <w:rsid w:val="00B8092C"/>
    <w:rsid w:val="00BD1D0D"/>
    <w:rsid w:val="00C32366"/>
    <w:rsid w:val="00CD526A"/>
    <w:rsid w:val="00D053C7"/>
    <w:rsid w:val="00DE19EF"/>
    <w:rsid w:val="00F3607E"/>
    <w:rsid w:val="00FE0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78A1D"/>
  <w15:chartTrackingRefBased/>
  <w15:docId w15:val="{528287AB-B601-414C-83EB-36C89A64A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30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oda, Kento</dc:creator>
  <cp:keywords/>
  <dc:description/>
  <cp:lastModifiedBy>Sonoda, Kento</cp:lastModifiedBy>
  <cp:revision>3</cp:revision>
  <cp:lastPrinted>2020-02-18T03:52:00Z</cp:lastPrinted>
  <dcterms:created xsi:type="dcterms:W3CDTF">2022-05-07T12:03:00Z</dcterms:created>
  <dcterms:modified xsi:type="dcterms:W3CDTF">2022-05-11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19-11-07T16:12:54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439f12e2-7024-4daa-b207-0000c1d023d1</vt:lpwstr>
  </property>
  <property fmtid="{D5CDD505-2E9C-101B-9397-08002B2CF9AE}" pid="8" name="MSIP_Label_5e4b1be8-281e-475d-98b0-21c3457e5a46_ContentBits">
    <vt:lpwstr>0</vt:lpwstr>
  </property>
</Properties>
</file>